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81F70" w:rsidRPr="00384893" w:rsidRDefault="00F81F70" w:rsidP="00F81F70">
      <w:pPr>
        <w:pStyle w:val="Beschriftung"/>
        <w:keepNext/>
        <w:rPr>
          <w:lang w:val="en-US"/>
        </w:rPr>
      </w:pPr>
      <w:bookmarkStart w:id="0" w:name="_GoBack"/>
      <w:bookmarkEnd w:id="0"/>
      <w:r w:rsidRPr="00FA4D4D">
        <w:rPr>
          <w:lang w:val="en-US"/>
        </w:rPr>
        <w:t>Table</w:t>
      </w:r>
      <w:r>
        <w:rPr>
          <w:lang w:val="en-US"/>
        </w:rPr>
        <w:t xml:space="preserve"> S8</w:t>
      </w:r>
      <w:r w:rsidRPr="00FA4D4D">
        <w:rPr>
          <w:lang w:val="en-US"/>
        </w:rPr>
        <w:t xml:space="preserve">: </w:t>
      </w:r>
      <w:r w:rsidRPr="004C394C">
        <w:rPr>
          <w:lang w:val="en-US"/>
        </w:rPr>
        <w:t>Selected SSR data verifying the non-clonal origin of synthetic Ranunculus F</w:t>
      </w:r>
      <w:r w:rsidRPr="004C394C">
        <w:rPr>
          <w:vertAlign w:val="subscript"/>
          <w:lang w:val="en-US"/>
        </w:rPr>
        <w:t>2</w:t>
      </w:r>
      <w:r w:rsidRPr="004C394C">
        <w:rPr>
          <w:lang w:val="en-US"/>
        </w:rPr>
        <w:t xml:space="preserve"> hybrids by depicting the presence of paternal private alleles. m, maternal; p, paternal; N, drop out. The total matrix comprises six loci with altogether 33 alleles (coded as binary presence/absence data). </w:t>
      </w:r>
      <w:r>
        <w:rPr>
          <w:lang w:val="en-US"/>
        </w:rPr>
        <w:t xml:space="preserve"> </w:t>
      </w:r>
    </w:p>
    <w:tbl>
      <w:tblPr>
        <w:tblW w:w="3040" w:type="dxa"/>
        <w:tblInd w:w="5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0"/>
        <w:gridCol w:w="422"/>
        <w:gridCol w:w="422"/>
        <w:gridCol w:w="422"/>
        <w:gridCol w:w="422"/>
      </w:tblGrid>
      <w:tr w:rsidR="00F81F70" w:rsidRPr="008717AE" w:rsidTr="003C4442">
        <w:trPr>
          <w:trHeight w:val="1104"/>
        </w:trPr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1F70" w:rsidRPr="00384893" w:rsidRDefault="00F81F70" w:rsidP="003C4442">
            <w:pPr>
              <w:spacing w:after="0" w:line="240" w:lineRule="auto"/>
              <w:rPr>
                <w:rFonts w:ascii="Calibri" w:eastAsia="Times New Roman" w:hAnsi="Calibri" w:cs="Calibri"/>
                <w:b/>
                <w:lang w:val="en-US" w:eastAsia="de-DE"/>
              </w:rPr>
            </w:pPr>
          </w:p>
        </w:tc>
        <w:tc>
          <w:tcPr>
            <w:tcW w:w="380" w:type="dxa"/>
            <w:shd w:val="clear" w:color="auto" w:fill="auto"/>
            <w:noWrap/>
            <w:textDirection w:val="btLr"/>
            <w:vAlign w:val="center"/>
            <w:hideMark/>
          </w:tcPr>
          <w:p w:rsidR="00F81F70" w:rsidRPr="00140683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de-DE"/>
              </w:rPr>
            </w:pPr>
            <w:r w:rsidRPr="00140683">
              <w:rPr>
                <w:rFonts w:ascii="Calibri" w:eastAsia="Times New Roman" w:hAnsi="Calibri" w:cs="Calibri"/>
                <w:b/>
                <w:lang w:eastAsia="de-DE"/>
              </w:rPr>
              <w:t>LH11_218</w:t>
            </w:r>
          </w:p>
        </w:tc>
        <w:tc>
          <w:tcPr>
            <w:tcW w:w="380" w:type="dxa"/>
            <w:shd w:val="clear" w:color="auto" w:fill="auto"/>
            <w:noWrap/>
            <w:textDirection w:val="btLr"/>
            <w:vAlign w:val="center"/>
            <w:hideMark/>
          </w:tcPr>
          <w:p w:rsidR="00F81F70" w:rsidRPr="00140683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de-DE"/>
              </w:rPr>
            </w:pPr>
            <w:r w:rsidRPr="00140683">
              <w:rPr>
                <w:rFonts w:ascii="Calibri" w:eastAsia="Times New Roman" w:hAnsi="Calibri" w:cs="Calibri"/>
                <w:b/>
                <w:lang w:eastAsia="de-DE"/>
              </w:rPr>
              <w:t>LH11_242</w:t>
            </w:r>
          </w:p>
        </w:tc>
        <w:tc>
          <w:tcPr>
            <w:tcW w:w="380" w:type="dxa"/>
            <w:shd w:val="clear" w:color="auto" w:fill="auto"/>
            <w:noWrap/>
            <w:textDirection w:val="btLr"/>
            <w:vAlign w:val="center"/>
            <w:hideMark/>
          </w:tcPr>
          <w:p w:rsidR="00F81F70" w:rsidRPr="00140683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de-DE"/>
              </w:rPr>
            </w:pPr>
            <w:r w:rsidRPr="00140683">
              <w:rPr>
                <w:rFonts w:ascii="Calibri" w:eastAsia="Times New Roman" w:hAnsi="Calibri" w:cs="Calibri"/>
                <w:b/>
                <w:lang w:eastAsia="de-DE"/>
              </w:rPr>
              <w:t>R2562_367</w:t>
            </w:r>
          </w:p>
        </w:tc>
        <w:tc>
          <w:tcPr>
            <w:tcW w:w="380" w:type="dxa"/>
            <w:shd w:val="clear" w:color="auto" w:fill="auto"/>
            <w:noWrap/>
            <w:textDirection w:val="btLr"/>
            <w:vAlign w:val="center"/>
            <w:hideMark/>
          </w:tcPr>
          <w:p w:rsidR="00F81F70" w:rsidRPr="00140683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de-DE"/>
              </w:rPr>
            </w:pPr>
            <w:r w:rsidRPr="00140683">
              <w:rPr>
                <w:rFonts w:ascii="Calibri" w:eastAsia="Times New Roman" w:hAnsi="Calibri" w:cs="Calibri"/>
                <w:b/>
                <w:lang w:eastAsia="de-DE"/>
              </w:rPr>
              <w:t>R2562_405</w:t>
            </w:r>
          </w:p>
        </w:tc>
      </w:tr>
      <w:tr w:rsidR="00F81F70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81F70" w:rsidRPr="00140683" w:rsidRDefault="00F81F70" w:rsidP="003C4442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de-DE"/>
              </w:rPr>
            </w:pPr>
            <w:r w:rsidRPr="00140683">
              <w:rPr>
                <w:rFonts w:ascii="Calibri" w:eastAsia="Times New Roman" w:hAnsi="Calibri" w:cs="Calibri"/>
                <w:b/>
                <w:lang w:eastAsia="de-DE"/>
              </w:rPr>
              <w:t>f1_J20A</w:t>
            </w:r>
            <w:r>
              <w:rPr>
                <w:rFonts w:ascii="Calibri" w:eastAsia="Times New Roman" w:hAnsi="Calibri" w:cs="Calibri"/>
                <w:b/>
                <w:lang w:eastAsia="de-DE"/>
              </w:rPr>
              <w:t>_m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  <w:tr w:rsidR="00F81F70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81F70" w:rsidRPr="00140683" w:rsidRDefault="00F81F70" w:rsidP="003C4442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de-DE"/>
              </w:rPr>
            </w:pPr>
            <w:r w:rsidRPr="00140683">
              <w:rPr>
                <w:rFonts w:ascii="Calibri" w:eastAsia="Times New Roman" w:hAnsi="Calibri" w:cs="Calibri"/>
                <w:b/>
                <w:lang w:eastAsia="de-DE"/>
              </w:rPr>
              <w:t>f1_J2A</w:t>
            </w:r>
            <w:r>
              <w:rPr>
                <w:rFonts w:ascii="Calibri" w:eastAsia="Times New Roman" w:hAnsi="Calibri" w:cs="Calibri"/>
                <w:b/>
                <w:lang w:eastAsia="de-DE"/>
              </w:rPr>
              <w:t>_p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</w:tr>
      <w:tr w:rsidR="00F81F70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81F70" w:rsidRPr="008717AE" w:rsidRDefault="00F81F70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20xJ2_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</w:tr>
      <w:tr w:rsidR="00F81F70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81F70" w:rsidRPr="008717AE" w:rsidRDefault="00F81F70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20xJ2_1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  <w:tr w:rsidR="00F81F70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81F70" w:rsidRPr="008717AE" w:rsidRDefault="00F81F70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20xJ2_1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  <w:tr w:rsidR="00F81F70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81F70" w:rsidRPr="008717AE" w:rsidRDefault="00F81F70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20xJ2_12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  <w:tr w:rsidR="00F81F70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81F70" w:rsidRPr="008717AE" w:rsidRDefault="00F81F70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20xJ2_13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  <w:tr w:rsidR="00F81F70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81F70" w:rsidRPr="008717AE" w:rsidRDefault="00F81F70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20xJ2_14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</w:tr>
      <w:tr w:rsidR="00F81F70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81F70" w:rsidRPr="008717AE" w:rsidRDefault="00F81F70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20xJ2_16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</w:tr>
      <w:tr w:rsidR="00F81F70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81F70" w:rsidRPr="008717AE" w:rsidRDefault="00F81F70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20xJ2_17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  <w:tr w:rsidR="00F81F70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81F70" w:rsidRPr="008717AE" w:rsidRDefault="00F81F70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20xJ2_18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  <w:tr w:rsidR="00F81F70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81F70" w:rsidRPr="008717AE" w:rsidRDefault="00F81F70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20xJ2_19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</w:tr>
      <w:tr w:rsidR="00F81F70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81F70" w:rsidRPr="008717AE" w:rsidRDefault="00F81F70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20xJ2_2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</w:tr>
      <w:tr w:rsidR="00F81F70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81F70" w:rsidRPr="008717AE" w:rsidRDefault="00F81F70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20xJ2_2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  <w:tr w:rsidR="00F81F70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81F70" w:rsidRPr="008717AE" w:rsidRDefault="00F81F70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20xJ2_2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  <w:tr w:rsidR="00F81F70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81F70" w:rsidRPr="008717AE" w:rsidRDefault="00F81F70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20xJ2_22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</w:tr>
      <w:tr w:rsidR="00F81F70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81F70" w:rsidRPr="008717AE" w:rsidRDefault="00F81F70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20xJ2_23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  <w:tr w:rsidR="00F81F70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81F70" w:rsidRPr="008717AE" w:rsidRDefault="00F81F70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20xJ2_24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</w:tr>
      <w:tr w:rsidR="00F81F70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81F70" w:rsidRPr="008717AE" w:rsidRDefault="00F81F70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20xJ2_25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</w:tr>
      <w:tr w:rsidR="00F81F70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81F70" w:rsidRPr="008717AE" w:rsidRDefault="00F81F70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20xJ2_26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</w:tr>
      <w:tr w:rsidR="00F81F70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81F70" w:rsidRPr="008717AE" w:rsidRDefault="00F81F70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20xJ2_27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</w:tr>
      <w:tr w:rsidR="00F81F70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81F70" w:rsidRPr="008717AE" w:rsidRDefault="00F81F70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20xJ2_28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  <w:tr w:rsidR="00F81F70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81F70" w:rsidRPr="008717AE" w:rsidRDefault="00F81F70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20xJ2_3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  <w:tr w:rsidR="00F81F70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81F70" w:rsidRPr="008717AE" w:rsidRDefault="00F81F70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20xJ2_4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  <w:tr w:rsidR="00F81F70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81F70" w:rsidRPr="008717AE" w:rsidRDefault="00F81F70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20xJ2_5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</w:tr>
      <w:tr w:rsidR="00F81F70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81F70" w:rsidRPr="008717AE" w:rsidRDefault="00F81F70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20xJ2_6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</w:tr>
      <w:tr w:rsidR="00F81F70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81F70" w:rsidRPr="008717AE" w:rsidRDefault="00F81F70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20xJ2_7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</w:tr>
      <w:tr w:rsidR="00F81F70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81F70" w:rsidRPr="008717AE" w:rsidRDefault="00F81F70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20xJ2_8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  <w:tr w:rsidR="00F81F70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F81F70" w:rsidRPr="008717AE" w:rsidRDefault="00F81F70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20xJ2_9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380" w:type="dxa"/>
            <w:shd w:val="clear" w:color="auto" w:fill="auto"/>
            <w:noWrap/>
            <w:vAlign w:val="center"/>
            <w:hideMark/>
          </w:tcPr>
          <w:p w:rsidR="00F81F70" w:rsidRPr="008717AE" w:rsidRDefault="00F81F70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</w:tbl>
    <w:p w:rsidR="007A4AF6" w:rsidRPr="00F81F70" w:rsidRDefault="007A4AF6" w:rsidP="00F81F70"/>
    <w:sectPr w:rsidR="007A4AF6" w:rsidRPr="00F81F7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4DA"/>
    <w:rsid w:val="00037A4D"/>
    <w:rsid w:val="000A05D9"/>
    <w:rsid w:val="00114E1A"/>
    <w:rsid w:val="001539A9"/>
    <w:rsid w:val="00643D57"/>
    <w:rsid w:val="007A4AF6"/>
    <w:rsid w:val="00894F8F"/>
    <w:rsid w:val="00896660"/>
    <w:rsid w:val="00BA1579"/>
    <w:rsid w:val="00BB3A9E"/>
    <w:rsid w:val="00C744ED"/>
    <w:rsid w:val="00E97D8B"/>
    <w:rsid w:val="00F81F70"/>
    <w:rsid w:val="00FD54DA"/>
    <w:rsid w:val="00FF3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36E511B-EB7F-4353-9E22-5E3E14173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81F7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D54DA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FD54D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47BB94844ECC4BB777729BED3B39B3" ma:contentTypeVersion="7" ma:contentTypeDescription="Create a new document." ma:contentTypeScope="" ma:versionID="95829d3386c4af570c2a0bc6ebaed8fb">
  <xsd:schema xmlns:xsd="http://www.w3.org/2001/XMLSchema" xmlns:p="http://schemas.microsoft.com/office/2006/metadata/properties" xmlns:ns2="a29167fc-617a-4669-af42-513f676a7887" targetNamespace="http://schemas.microsoft.com/office/2006/metadata/properties" ma:root="true" ma:fieldsID="4d7e25e4b4a0c0cc1f94fda8de9bf4bd" ns2:_="">
    <xsd:import namespace="a29167fc-617a-4669-af42-513f676a788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29167fc-617a-4669-af42-513f676a788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29167fc-617a-4669-af42-513f676a7887">DOCX</FileFormat>
    <DocumentId xmlns="a29167fc-617a-4669-af42-513f676a7887">Table 8.DOCX</DocumentId>
    <IsDeleted xmlns="a29167fc-617a-4669-af42-513f676a7887">false</IsDeleted>
    <StageName xmlns="a29167fc-617a-4669-af42-513f676a7887" xsi:nil="true"/>
    <DocumentType xmlns="a29167fc-617a-4669-af42-513f676a7887">Table</DocumentType>
    <Checked_x0020_Out_x0020_To xmlns="a29167fc-617a-4669-af42-513f676a7887">
      <UserInfo>
        <DisplayName/>
        <AccountId xsi:nil="true"/>
        <AccountType/>
      </UserInfo>
    </Checked_x0020_Out_x0020_To>
    <TitleName xmlns="a29167fc-617a-4669-af42-513f676a7887">Table 8.DOCX</TitleName>
  </documentManagement>
</p:properties>
</file>

<file path=customXml/itemProps1.xml><?xml version="1.0" encoding="utf-8"?>
<ds:datastoreItem xmlns:ds="http://schemas.openxmlformats.org/officeDocument/2006/customXml" ds:itemID="{04788571-7CD8-4A33-B71A-E0F2ECBF368C}"/>
</file>

<file path=customXml/itemProps2.xml><?xml version="1.0" encoding="utf-8"?>
<ds:datastoreItem xmlns:ds="http://schemas.openxmlformats.org/officeDocument/2006/customXml" ds:itemID="{86CC8206-AC64-43D5-930D-4E02B72DCD0D}"/>
</file>

<file path=customXml/itemProps3.xml><?xml version="1.0" encoding="utf-8"?>
<ds:datastoreItem xmlns:ds="http://schemas.openxmlformats.org/officeDocument/2006/customXml" ds:itemID="{7CB049BB-D75D-41A9-92B6-7C1348FBADA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Schomburg</dc:creator>
  <cp:keywords/>
  <dc:description/>
  <cp:lastModifiedBy>Christoph Schomburg</cp:lastModifiedBy>
  <cp:revision>2</cp:revision>
  <dcterms:created xsi:type="dcterms:W3CDTF">2018-01-17T15:02:00Z</dcterms:created>
  <dcterms:modified xsi:type="dcterms:W3CDTF">2018-01-17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47BB94844ECC4BB777729BED3B39B3</vt:lpwstr>
  </property>
</Properties>
</file>